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1777"/>
        <w:tblW w:w="102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2262"/>
        <w:gridCol w:w="6469"/>
      </w:tblGrid>
      <w:tr w:rsidR="00034D1F" w:rsidRPr="003A3D4C" w14:paraId="566B7EE9" w14:textId="77777777" w:rsidTr="008B0EFC">
        <w:trPr>
          <w:trHeight w:val="288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33A0" w14:textId="77777777" w:rsidR="00034D1F" w:rsidRPr="00034D1F" w:rsidRDefault="00034D1F" w:rsidP="00034D1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 w:eastAsia="es-MX"/>
              </w:rPr>
              <w:t>miRNA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C81" w14:textId="77777777" w:rsidR="00034D1F" w:rsidRPr="00034D1F" w:rsidRDefault="00034D1F" w:rsidP="00034D1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 w:eastAsia="es-MX"/>
              </w:rPr>
              <w:t>Pathway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7C05D" w14:textId="77777777" w:rsidR="00034D1F" w:rsidRPr="00034D1F" w:rsidRDefault="00034D1F" w:rsidP="00034D1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 w:eastAsia="es-MX"/>
              </w:rPr>
              <w:t>Gene targets within the pathway</w:t>
            </w:r>
          </w:p>
        </w:tc>
      </w:tr>
      <w:tr w:rsidR="00034D1F" w:rsidRPr="008B0EFC" w14:paraId="42AC7C4C" w14:textId="77777777" w:rsidTr="008B0EFC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4F0834A" w14:textId="32192B6C" w:rsidR="00034D1F" w:rsidRPr="00034D1F" w:rsidRDefault="00034D1F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</w:t>
            </w:r>
            <w:r w:rsidR="008B0EFC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140</w:t>
            </w: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-</w:t>
            </w:r>
            <w:r w:rsidR="008B0EFC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5</w:t>
            </w: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49E99522" w14:textId="77777777" w:rsidR="00034D1F" w:rsidRPr="00034D1F" w:rsidRDefault="00034D1F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TGFβ </w:t>
            </w:r>
            <w:proofErr w:type="spellStart"/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210B1EE2" w14:textId="078252BF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TGFBR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THBS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SMAD3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INHBA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TGFB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ZFYVE16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PPP2CB</w:t>
            </w:r>
          </w:p>
        </w:tc>
      </w:tr>
      <w:tr w:rsidR="00034D1F" w:rsidRPr="003A3D4C" w14:paraId="31537AC6" w14:textId="77777777" w:rsidTr="008B0EFC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E29524A" w14:textId="78A5C37E" w:rsidR="00034D1F" w:rsidRPr="00034D1F" w:rsidRDefault="00034D1F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</w:t>
            </w:r>
            <w:r w:rsidR="008B0EFC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143</w:t>
            </w: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-</w:t>
            </w:r>
            <w:r w:rsidR="008B0EFC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5</w:t>
            </w: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4246C330" w14:textId="77777777" w:rsidR="00034D1F" w:rsidRPr="00034D1F" w:rsidRDefault="00034D1F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TGFβ </w:t>
            </w:r>
            <w:proofErr w:type="spellStart"/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2FBAEE44" w14:textId="35A07608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PPP2CA</w:t>
            </w:r>
          </w:p>
        </w:tc>
      </w:tr>
      <w:tr w:rsidR="00034D1F" w:rsidRPr="003A3D4C" w14:paraId="5EB765C4" w14:textId="77777777" w:rsidTr="008B0EFC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A99D020" w14:textId="438DC844" w:rsidR="00034D1F" w:rsidRPr="00034D1F" w:rsidRDefault="00034D1F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14</w:t>
            </w:r>
            <w:r w:rsidR="008B0EFC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6b</w:t>
            </w: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-5p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29D23F6E" w14:textId="77777777" w:rsidR="00034D1F" w:rsidRPr="00034D1F" w:rsidRDefault="00034D1F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TGFβ </w:t>
            </w:r>
            <w:proofErr w:type="spellStart"/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01D836B5" w14:textId="4C1B62A1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THBS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RBL1</w:t>
            </w:r>
          </w:p>
        </w:tc>
      </w:tr>
      <w:tr w:rsidR="008B0EFC" w:rsidRPr="003A3D4C" w14:paraId="13C0DBC6" w14:textId="77777777" w:rsidTr="008B0EFC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</w:tcPr>
          <w:p w14:paraId="71670AAC" w14:textId="45AEA260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223-3p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19115D27" w14:textId="7BD386CF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TGFβ </w:t>
            </w:r>
            <w:proofErr w:type="spellStart"/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4A2F4D9A" w14:textId="2D6EF86F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ACVR2A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SMAD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RPS6KB1</w:t>
            </w:r>
          </w:p>
        </w:tc>
      </w:tr>
      <w:tr w:rsidR="008B0EFC" w:rsidRPr="003A3D4C" w14:paraId="7EB32570" w14:textId="77777777" w:rsidTr="008B0EFC">
        <w:trPr>
          <w:trHeight w:val="624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60803" w14:textId="4FB83644" w:rsidR="008B0EFC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342-3p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E4DCF" w14:textId="7CE79D85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TGFβ </w:t>
            </w:r>
            <w:proofErr w:type="spellStart"/>
            <w:r w:rsidRPr="00034D1F"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BB533" w14:textId="08CFF822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SMAD2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THBS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ACVR2B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EP300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SMAD1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BMPR2</w:t>
            </w:r>
          </w:p>
        </w:tc>
      </w:tr>
      <w:tr w:rsidR="00034D1F" w:rsidRPr="003A3D4C" w14:paraId="6D4F27A0" w14:textId="77777777" w:rsidTr="008B0EFC">
        <w:trPr>
          <w:trHeight w:val="624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FCC51" w14:textId="17D5384D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140-5p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FE0316" w14:textId="6E96B082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TOR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93DA8" w14:textId="44D4DCA1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PIK3R3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HIF1A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EIF4B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RPS6KA3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VEGFA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CAB39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,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 RRAGC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r w:rsidRPr="008B0EFC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s-MX"/>
              </w:rPr>
              <w:t>ULK2</w:t>
            </w:r>
          </w:p>
        </w:tc>
      </w:tr>
      <w:tr w:rsidR="00034D1F" w:rsidRPr="003A3D4C" w14:paraId="3480922B" w14:textId="77777777" w:rsidTr="008B0EFC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</w:tcPr>
          <w:p w14:paraId="10B01DEA" w14:textId="5533B253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143-5p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4F7845FD" w14:textId="0E881FD0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TOR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5421ECA7" w14:textId="38426278" w:rsidR="00034D1F" w:rsidRPr="00034D1F" w:rsidRDefault="008B0EFC" w:rsidP="00034D1F">
            <w:pPr>
              <w:spacing w:after="0" w:line="24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PIK3R2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RICTOR</w:t>
            </w:r>
          </w:p>
        </w:tc>
      </w:tr>
      <w:tr w:rsidR="00034D1F" w:rsidRPr="003A3D4C" w14:paraId="2AD849E9" w14:textId="77777777" w:rsidTr="008B0EFC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</w:tcPr>
          <w:p w14:paraId="43744ABF" w14:textId="6F0D50B2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146b-5p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5F645408" w14:textId="17391681" w:rsidR="00034D1F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TOR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26F89E29" w14:textId="5E3818F6" w:rsidR="00034D1F" w:rsidRPr="00034D1F" w:rsidRDefault="008B0EFC" w:rsidP="00034D1F">
            <w:pPr>
              <w:spacing w:after="0" w:line="24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RPS6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RHEB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AKT2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PRKAA1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ULK1</w:t>
            </w:r>
          </w:p>
        </w:tc>
      </w:tr>
      <w:tr w:rsidR="008B0EFC" w:rsidRPr="003A3D4C" w14:paraId="39492F58" w14:textId="77777777" w:rsidTr="00000088">
        <w:trPr>
          <w:trHeight w:val="624"/>
        </w:trPr>
        <w:tc>
          <w:tcPr>
            <w:tcW w:w="1554" w:type="dxa"/>
            <w:shd w:val="clear" w:color="auto" w:fill="auto"/>
            <w:noWrap/>
            <w:vAlign w:val="center"/>
          </w:tcPr>
          <w:p w14:paraId="44C2753A" w14:textId="13828BC6" w:rsidR="008B0EFC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223-3p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73180144" w14:textId="0420FF3A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TOR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shd w:val="clear" w:color="auto" w:fill="auto"/>
            <w:noWrap/>
            <w:vAlign w:val="center"/>
          </w:tcPr>
          <w:p w14:paraId="7AF58DAD" w14:textId="26D22E3C" w:rsidR="008B0EFC" w:rsidRPr="00034D1F" w:rsidRDefault="008B0EFC" w:rsidP="00034D1F">
            <w:pPr>
              <w:spacing w:after="0" w:line="24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DDIT4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ULK2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RPS6KB1</w:t>
            </w:r>
          </w:p>
        </w:tc>
      </w:tr>
      <w:tr w:rsidR="008B0EFC" w:rsidRPr="003A3D4C" w14:paraId="288ADBE6" w14:textId="77777777" w:rsidTr="00000088">
        <w:trPr>
          <w:trHeight w:val="624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297BA" w14:textId="22636DFD" w:rsidR="008B0EFC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iR-342-3p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37949" w14:textId="00EBF591" w:rsidR="008B0EFC" w:rsidRPr="00034D1F" w:rsidRDefault="008B0EFC" w:rsidP="00034D1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mTOR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es-MX"/>
              </w:rPr>
              <w:t>signaling</w:t>
            </w:r>
            <w:proofErr w:type="spellEnd"/>
          </w:p>
        </w:tc>
        <w:tc>
          <w:tcPr>
            <w:tcW w:w="6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0C0A1" w14:textId="7362F380" w:rsidR="008B0EFC" w:rsidRPr="00034D1F" w:rsidRDefault="008B0EFC" w:rsidP="00034D1F">
            <w:pPr>
              <w:spacing w:after="0" w:line="24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PRKAA2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EIF4B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, </w:t>
            </w:r>
            <w:r w:rsidRPr="008B0EFC">
              <w:rPr>
                <w:rFonts w:ascii="Times" w:hAnsi="Times" w:cs="Times"/>
                <w:i/>
                <w:iCs/>
                <w:sz w:val="24"/>
                <w:szCs w:val="24"/>
              </w:rPr>
              <w:t>RPS6KB1</w:t>
            </w:r>
          </w:p>
        </w:tc>
      </w:tr>
    </w:tbl>
    <w:p w14:paraId="46B6D20C" w14:textId="3357E252" w:rsidR="003A3D4C" w:rsidRPr="00034D1F" w:rsidRDefault="003A3D4C" w:rsidP="00016F3E">
      <w:pPr>
        <w:rPr>
          <w:rFonts w:ascii="Times" w:hAnsi="Times" w:cs="Times"/>
          <w:sz w:val="24"/>
          <w:szCs w:val="24"/>
        </w:rPr>
      </w:pPr>
    </w:p>
    <w:sectPr w:rsidR="003A3D4C" w:rsidRPr="00034D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yMDE1NjEwM7SwMLVQ0lEKTi0uzszPAymwqAUAQhoAFywAAAA="/>
  </w:docVars>
  <w:rsids>
    <w:rsidRoot w:val="003A3D4C"/>
    <w:rsid w:val="00000088"/>
    <w:rsid w:val="00016F3E"/>
    <w:rsid w:val="00034D1F"/>
    <w:rsid w:val="00075BB2"/>
    <w:rsid w:val="0035427D"/>
    <w:rsid w:val="0036260F"/>
    <w:rsid w:val="003A3D4C"/>
    <w:rsid w:val="005C4186"/>
    <w:rsid w:val="005E4462"/>
    <w:rsid w:val="00756DBC"/>
    <w:rsid w:val="008B0EFC"/>
    <w:rsid w:val="009558CC"/>
    <w:rsid w:val="00C40E2D"/>
    <w:rsid w:val="00DC00D7"/>
    <w:rsid w:val="00E07047"/>
    <w:rsid w:val="00E8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3B41B"/>
  <w15:chartTrackingRefBased/>
  <w15:docId w15:val="{04C0FBEF-F327-4480-A8E9-09024D2F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3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3D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Hernández Díaz Couder</dc:creator>
  <cp:keywords/>
  <dc:description/>
  <cp:lastModifiedBy>Adrián Hernández Díaz Couder</cp:lastModifiedBy>
  <cp:revision>3</cp:revision>
  <dcterms:created xsi:type="dcterms:W3CDTF">2021-03-01T19:36:00Z</dcterms:created>
  <dcterms:modified xsi:type="dcterms:W3CDTF">2021-03-01T23:38:00Z</dcterms:modified>
</cp:coreProperties>
</file>